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9AC89" w14:textId="49F3E2D5" w:rsidR="0010483B" w:rsidRDefault="0010483B" w:rsidP="0010483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2 – M</w:t>
      </w:r>
      <w:r w:rsidRPr="00777F56">
        <w:rPr>
          <w:rFonts w:ascii="Times New Roman" w:hAnsi="Times New Roman" w:cs="Times New Roman"/>
        </w:rPr>
        <w:t>ultivariable competing risks regression</w:t>
      </w:r>
      <w:r>
        <w:rPr>
          <w:rFonts w:ascii="Times New Roman" w:hAnsi="Times New Roman" w:cs="Times New Roman" w:hint="eastAsia"/>
        </w:rPr>
        <w:t xml:space="preserve"> </w:t>
      </w:r>
      <w:r w:rsidRPr="00777F56">
        <w:rPr>
          <w:rFonts w:ascii="Times New Roman" w:hAnsi="Times New Roman" w:cs="Times New Roman"/>
        </w:rPr>
        <w:t xml:space="preserve">analysis </w:t>
      </w:r>
      <w:r>
        <w:rPr>
          <w:rFonts w:ascii="Times New Roman" w:hAnsi="Times New Roman" w:cs="Times New Roman"/>
        </w:rPr>
        <w:t xml:space="preserve">after PSM </w:t>
      </w:r>
      <w:r w:rsidRPr="00777F56">
        <w:rPr>
          <w:rFonts w:ascii="Times New Roman" w:hAnsi="Times New Roman" w:cs="Times New Roman"/>
        </w:rPr>
        <w:t>of patients with metastatic prostate cancer</w:t>
      </w:r>
      <w:r>
        <w:rPr>
          <w:rFonts w:ascii="Times New Roman" w:hAnsi="Times New Roman" w:cs="Times New Roman"/>
        </w:rPr>
        <w:t xml:space="preserve">, </w:t>
      </w:r>
      <w:r w:rsidRPr="00777F56">
        <w:rPr>
          <w:rFonts w:ascii="Times New Roman" w:hAnsi="Times New Roman" w:cs="Times New Roman"/>
        </w:rPr>
        <w:t>stratified according to treatment type</w:t>
      </w:r>
      <w:r>
        <w:rPr>
          <w:rFonts w:ascii="Times New Roman" w:hAnsi="Times New Roman" w:cs="Times New Roman"/>
        </w:rPr>
        <w:t xml:space="preserve"> (NLT versus RP versus RT/BR)</w:t>
      </w:r>
    </w:p>
    <w:p w14:paraId="6A10A12B" w14:textId="475CC149" w:rsidR="0010483B" w:rsidRPr="0010483B" w:rsidRDefault="0010483B"/>
    <w:tbl>
      <w:tblPr>
        <w:tblStyle w:val="2-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C27D2" w:rsidRPr="00CE0661" w14:paraId="20E0149B" w14:textId="77777777" w:rsidTr="00B34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Merge w:val="restart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</w:tcPr>
          <w:p w14:paraId="582163EF" w14:textId="65EDACF2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Variables</w:t>
            </w:r>
          </w:p>
        </w:tc>
        <w:tc>
          <w:tcPr>
            <w:tcW w:w="5531" w:type="dxa"/>
            <w:gridSpan w:val="2"/>
            <w:tcBorders>
              <w:top w:val="single" w:sz="12" w:space="0" w:color="auto"/>
              <w:left w:val="none" w:sz="0" w:space="0" w:color="auto"/>
              <w:bottom w:val="single" w:sz="12" w:space="0" w:color="auto"/>
            </w:tcBorders>
          </w:tcPr>
          <w:p w14:paraId="6B43BE15" w14:textId="11F88001" w:rsidR="009C27D2" w:rsidRPr="00CE0661" w:rsidRDefault="009C27D2" w:rsidP="00B34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dical prostatectomy and/or beam radiation</w:t>
            </w:r>
            <w:r w:rsidRPr="00CE0661">
              <w:rPr>
                <w:sz w:val="15"/>
                <w:szCs w:val="15"/>
              </w:rPr>
              <w:t xml:space="preserve"> versus no </w:t>
            </w:r>
            <w:r>
              <w:rPr>
                <w:sz w:val="15"/>
                <w:szCs w:val="15"/>
              </w:rPr>
              <w:t>radical prostatectomy and beam radiation</w:t>
            </w:r>
          </w:p>
        </w:tc>
      </w:tr>
      <w:tr w:rsidR="009C27D2" w:rsidRPr="00CE0661" w14:paraId="02A24E7C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Merge/>
            <w:tcBorders>
              <w:bottom w:val="single" w:sz="12" w:space="0" w:color="auto"/>
            </w:tcBorders>
          </w:tcPr>
          <w:p w14:paraId="4F834437" w14:textId="77777777" w:rsidR="009C27D2" w:rsidRPr="00CE0661" w:rsidRDefault="009C27D2" w:rsidP="00B347C1">
            <w:pPr>
              <w:rPr>
                <w:sz w:val="15"/>
                <w:szCs w:val="15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79DCDDE0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b/>
                <w:bCs/>
                <w:sz w:val="15"/>
                <w:szCs w:val="15"/>
              </w:rPr>
              <w:t>HR (95% CI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2938C9CC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b/>
                <w:bCs/>
                <w:sz w:val="15"/>
                <w:szCs w:val="15"/>
              </w:rPr>
              <w:t>p value</w:t>
            </w:r>
          </w:p>
        </w:tc>
      </w:tr>
      <w:tr w:rsidR="009C27D2" w:rsidRPr="00CE0661" w14:paraId="1CB3C4A5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</w:tcBorders>
          </w:tcPr>
          <w:p w14:paraId="27A9A771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Type of treatment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32895CF7" w14:textId="77777777" w:rsidR="009C27D2" w:rsidRPr="00CE0661" w:rsidRDefault="009C27D2" w:rsidP="00B3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5AC04213" w14:textId="77777777" w:rsidR="009C27D2" w:rsidRPr="00CE0661" w:rsidRDefault="009C27D2" w:rsidP="00B3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CE0661" w14:paraId="62B12686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78BBD71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No local therapy</w:t>
            </w:r>
          </w:p>
        </w:tc>
        <w:tc>
          <w:tcPr>
            <w:tcW w:w="2765" w:type="dxa"/>
          </w:tcPr>
          <w:p w14:paraId="06EF672E" w14:textId="77777777" w:rsidR="009C27D2" w:rsidRPr="00CE0661" w:rsidRDefault="009C27D2" w:rsidP="00B3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R</w:t>
            </w:r>
            <w:r w:rsidRPr="00CE0661">
              <w:rPr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66" w:type="dxa"/>
          </w:tcPr>
          <w:p w14:paraId="2955FBFF" w14:textId="77777777" w:rsidR="009C27D2" w:rsidRPr="00CE0661" w:rsidRDefault="009C27D2" w:rsidP="00B3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009B1181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11FC80F" w14:textId="494A9D0B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Radiothe</w:t>
            </w:r>
            <w:r w:rsidR="007164E8">
              <w:rPr>
                <w:sz w:val="15"/>
                <w:szCs w:val="15"/>
              </w:rPr>
              <w:t>rapy</w:t>
            </w:r>
          </w:p>
        </w:tc>
        <w:tc>
          <w:tcPr>
            <w:tcW w:w="2765" w:type="dxa"/>
            <w:vAlign w:val="center"/>
          </w:tcPr>
          <w:p w14:paraId="7B4AB812" w14:textId="0680F933" w:rsidR="009C27D2" w:rsidRPr="00F44235" w:rsidRDefault="009C27D2" w:rsidP="00B347C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1.0</w:t>
            </w:r>
            <w:r w:rsidR="006F1446">
              <w:rPr>
                <w:b/>
                <w:bCs/>
                <w:sz w:val="15"/>
                <w:szCs w:val="15"/>
              </w:rPr>
              <w:t>6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 xml:space="preserve"> (1.00-1.1</w:t>
            </w:r>
            <w:r w:rsidR="006F1446">
              <w:rPr>
                <w:b/>
                <w:bCs/>
                <w:sz w:val="15"/>
                <w:szCs w:val="15"/>
              </w:rPr>
              <w:t>1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66" w:type="dxa"/>
          </w:tcPr>
          <w:p w14:paraId="7C847575" w14:textId="0A07BC7F" w:rsidR="009C27D2" w:rsidRPr="00F44235" w:rsidRDefault="009C27D2" w:rsidP="009C27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0.031</w:t>
            </w:r>
          </w:p>
        </w:tc>
      </w:tr>
      <w:tr w:rsidR="009C27D2" w:rsidRPr="00E06174" w14:paraId="3F4AA942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7FB290D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Radical prostatectomy</w:t>
            </w:r>
          </w:p>
        </w:tc>
        <w:tc>
          <w:tcPr>
            <w:tcW w:w="2765" w:type="dxa"/>
            <w:vAlign w:val="center"/>
          </w:tcPr>
          <w:p w14:paraId="5962B17D" w14:textId="1376700F" w:rsidR="009C27D2" w:rsidRPr="00F44235" w:rsidRDefault="009C27D2" w:rsidP="009C27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0.39 (0.32-0.47)</w:t>
            </w:r>
          </w:p>
        </w:tc>
        <w:tc>
          <w:tcPr>
            <w:tcW w:w="2766" w:type="dxa"/>
          </w:tcPr>
          <w:p w14:paraId="3A3FDE94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&lt;</w:t>
            </w:r>
            <w:r w:rsidRPr="00CE0661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9C27D2" w:rsidRPr="00E06174" w14:paraId="60949BD6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E4C2C7C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 xml:space="preserve">Age </w:t>
            </w:r>
            <w:r w:rsidRPr="00CE0661">
              <w:rPr>
                <w:sz w:val="15"/>
                <w:szCs w:val="15"/>
              </w:rPr>
              <w:t>(</w:t>
            </w:r>
            <w:proofErr w:type="spellStart"/>
            <w:r w:rsidRPr="00CE0661">
              <w:rPr>
                <w:rFonts w:hint="eastAsia"/>
                <w:sz w:val="15"/>
                <w:szCs w:val="15"/>
              </w:rPr>
              <w:t>yr</w:t>
            </w:r>
            <w:proofErr w:type="spellEnd"/>
            <w:r w:rsidRPr="00CE0661">
              <w:rPr>
                <w:sz w:val="15"/>
                <w:szCs w:val="15"/>
              </w:rPr>
              <w:t>）</w:t>
            </w:r>
          </w:p>
        </w:tc>
        <w:tc>
          <w:tcPr>
            <w:tcW w:w="2765" w:type="dxa"/>
          </w:tcPr>
          <w:p w14:paraId="3B534CEA" w14:textId="1EA260AA" w:rsidR="009C27D2" w:rsidRPr="00F44235" w:rsidRDefault="009C27D2" w:rsidP="00B347C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1.00 (1.00-1.0</w:t>
            </w:r>
            <w:r w:rsidR="006F1446">
              <w:rPr>
                <w:b/>
                <w:bCs/>
                <w:sz w:val="15"/>
                <w:szCs w:val="15"/>
              </w:rPr>
              <w:t>1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66" w:type="dxa"/>
          </w:tcPr>
          <w:p w14:paraId="05BA8BDF" w14:textId="0D21CFF5" w:rsidR="009C27D2" w:rsidRPr="00F44235" w:rsidRDefault="009C27D2" w:rsidP="009C27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0.011</w:t>
            </w:r>
          </w:p>
        </w:tc>
      </w:tr>
      <w:tr w:rsidR="009C27D2" w:rsidRPr="00E06174" w14:paraId="5953AAA1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02B58ED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R</w:t>
            </w:r>
            <w:r w:rsidRPr="00CE0661">
              <w:rPr>
                <w:sz w:val="15"/>
                <w:szCs w:val="15"/>
              </w:rPr>
              <w:t>ace</w:t>
            </w:r>
          </w:p>
        </w:tc>
        <w:tc>
          <w:tcPr>
            <w:tcW w:w="2765" w:type="dxa"/>
          </w:tcPr>
          <w:p w14:paraId="59FF636C" w14:textId="77777777" w:rsidR="009C27D2" w:rsidRPr="00CE0661" w:rsidRDefault="009C27D2" w:rsidP="00B3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766" w:type="dxa"/>
          </w:tcPr>
          <w:p w14:paraId="35961295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5BDF685B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9C5CDC8" w14:textId="77777777" w:rsidR="009C27D2" w:rsidRPr="00CE0661" w:rsidRDefault="009C27D2" w:rsidP="00B347C1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White</w:t>
            </w:r>
          </w:p>
        </w:tc>
        <w:tc>
          <w:tcPr>
            <w:tcW w:w="2765" w:type="dxa"/>
          </w:tcPr>
          <w:p w14:paraId="3474760E" w14:textId="77777777" w:rsidR="009C27D2" w:rsidRPr="00CE0661" w:rsidRDefault="009C27D2" w:rsidP="00B3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R</w:t>
            </w:r>
            <w:r w:rsidRPr="00CE0661">
              <w:rPr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66" w:type="dxa"/>
          </w:tcPr>
          <w:p w14:paraId="72E1CF6C" w14:textId="77777777" w:rsidR="009C27D2" w:rsidRPr="00CE0661" w:rsidRDefault="009C27D2" w:rsidP="00B34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1A89D2B2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4B34A4B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African American</w:t>
            </w:r>
          </w:p>
        </w:tc>
        <w:tc>
          <w:tcPr>
            <w:tcW w:w="2765" w:type="dxa"/>
            <w:vAlign w:val="center"/>
          </w:tcPr>
          <w:p w14:paraId="0D35F3EB" w14:textId="4282B7B5" w:rsidR="009C27D2" w:rsidRPr="00DB7A2D" w:rsidRDefault="009C27D2" w:rsidP="009C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96 (0.90-1.02)</w:t>
            </w:r>
          </w:p>
        </w:tc>
        <w:tc>
          <w:tcPr>
            <w:tcW w:w="2766" w:type="dxa"/>
            <w:vAlign w:val="center"/>
          </w:tcPr>
          <w:p w14:paraId="69DB3B96" w14:textId="7ECD5422" w:rsidR="009C27D2" w:rsidRPr="00DB7A2D" w:rsidRDefault="009C27D2" w:rsidP="009C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22</w:t>
            </w:r>
          </w:p>
        </w:tc>
      </w:tr>
      <w:tr w:rsidR="009C27D2" w:rsidRPr="00E06174" w14:paraId="145070BD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464AB0A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Other</w:t>
            </w:r>
          </w:p>
        </w:tc>
        <w:tc>
          <w:tcPr>
            <w:tcW w:w="2765" w:type="dxa"/>
            <w:vAlign w:val="center"/>
          </w:tcPr>
          <w:p w14:paraId="15027733" w14:textId="2C63D12D" w:rsidR="009C27D2" w:rsidRPr="00CE0661" w:rsidRDefault="009C27D2" w:rsidP="009C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0.75 (0.67-0.8</w:t>
            </w:r>
            <w:r w:rsidR="006F1446">
              <w:rPr>
                <w:b/>
                <w:bCs/>
                <w:sz w:val="15"/>
                <w:szCs w:val="15"/>
              </w:rPr>
              <w:t>4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66" w:type="dxa"/>
            <w:vAlign w:val="center"/>
          </w:tcPr>
          <w:p w14:paraId="1AA3ADD4" w14:textId="01646B91" w:rsidR="009C27D2" w:rsidRPr="00CE0661" w:rsidRDefault="00F44235" w:rsidP="009C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&lt;</w:t>
            </w:r>
            <w:r w:rsidRPr="00CE0661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9C27D2" w:rsidRPr="00E06174" w14:paraId="5A2A53BF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4569E5D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Y</w:t>
            </w:r>
            <w:r w:rsidRPr="00CE0661">
              <w:rPr>
                <w:sz w:val="15"/>
                <w:szCs w:val="15"/>
              </w:rPr>
              <w:t>ear of diagnosis</w:t>
            </w:r>
          </w:p>
        </w:tc>
        <w:tc>
          <w:tcPr>
            <w:tcW w:w="2765" w:type="dxa"/>
          </w:tcPr>
          <w:p w14:paraId="1A064821" w14:textId="77777777" w:rsidR="009C27D2" w:rsidRPr="00CE0661" w:rsidRDefault="009C27D2" w:rsidP="00B3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766" w:type="dxa"/>
          </w:tcPr>
          <w:p w14:paraId="7E09D481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32C12161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4DB9C08" w14:textId="77777777" w:rsidR="009C27D2" w:rsidRPr="00CE0661" w:rsidRDefault="009C27D2" w:rsidP="00B347C1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04</w:t>
            </w:r>
          </w:p>
        </w:tc>
        <w:tc>
          <w:tcPr>
            <w:tcW w:w="2765" w:type="dxa"/>
          </w:tcPr>
          <w:p w14:paraId="17FDA9FD" w14:textId="77777777" w:rsidR="009C27D2" w:rsidRPr="00CE0661" w:rsidRDefault="009C27D2" w:rsidP="00B3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R</w:t>
            </w:r>
            <w:r w:rsidRPr="00CE0661">
              <w:rPr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66" w:type="dxa"/>
          </w:tcPr>
          <w:p w14:paraId="796F0288" w14:textId="77777777" w:rsidR="009C27D2" w:rsidRPr="00CE0661" w:rsidRDefault="009C27D2" w:rsidP="00B34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21F86479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62A5763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05</w:t>
            </w:r>
          </w:p>
        </w:tc>
        <w:tc>
          <w:tcPr>
            <w:tcW w:w="2765" w:type="dxa"/>
            <w:vAlign w:val="center"/>
          </w:tcPr>
          <w:p w14:paraId="11673FF1" w14:textId="549525F7" w:rsidR="009C27D2" w:rsidRPr="00DB7A2D" w:rsidRDefault="009C27D2" w:rsidP="009C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1.0</w:t>
            </w:r>
            <w:r w:rsidR="006F1446" w:rsidRPr="00DB7A2D">
              <w:rPr>
                <w:sz w:val="15"/>
                <w:szCs w:val="15"/>
              </w:rPr>
              <w:t>2</w:t>
            </w:r>
            <w:r w:rsidRPr="00DB7A2D">
              <w:rPr>
                <w:sz w:val="15"/>
                <w:szCs w:val="15"/>
              </w:rPr>
              <w:t xml:space="preserve"> (0.</w:t>
            </w:r>
            <w:r w:rsidR="006F1446" w:rsidRPr="00DB7A2D">
              <w:rPr>
                <w:sz w:val="15"/>
                <w:szCs w:val="15"/>
              </w:rPr>
              <w:t>90</w:t>
            </w:r>
            <w:r w:rsidRPr="00DB7A2D">
              <w:rPr>
                <w:sz w:val="15"/>
                <w:szCs w:val="15"/>
              </w:rPr>
              <w:t>-1.1</w:t>
            </w:r>
            <w:r w:rsidR="006F1446" w:rsidRPr="00DB7A2D">
              <w:rPr>
                <w:sz w:val="15"/>
                <w:szCs w:val="15"/>
              </w:rPr>
              <w:t>6</w:t>
            </w:r>
            <w:r w:rsidRPr="00DB7A2D">
              <w:rPr>
                <w:sz w:val="15"/>
                <w:szCs w:val="15"/>
              </w:rPr>
              <w:t>)</w:t>
            </w:r>
          </w:p>
        </w:tc>
        <w:tc>
          <w:tcPr>
            <w:tcW w:w="2766" w:type="dxa"/>
            <w:vAlign w:val="center"/>
          </w:tcPr>
          <w:p w14:paraId="410CC543" w14:textId="14FF0B60" w:rsidR="009C27D2" w:rsidRPr="00DB7A2D" w:rsidRDefault="009C27D2" w:rsidP="009C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78</w:t>
            </w:r>
          </w:p>
        </w:tc>
      </w:tr>
      <w:tr w:rsidR="009C27D2" w:rsidRPr="00E06174" w14:paraId="19F5DFF8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1333439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06</w:t>
            </w:r>
          </w:p>
        </w:tc>
        <w:tc>
          <w:tcPr>
            <w:tcW w:w="2765" w:type="dxa"/>
            <w:vAlign w:val="center"/>
          </w:tcPr>
          <w:p w14:paraId="34674660" w14:textId="413E9DF1" w:rsidR="009C27D2" w:rsidRPr="00DB7A2D" w:rsidRDefault="009C27D2" w:rsidP="009C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</w:t>
            </w:r>
            <w:r w:rsidR="006F1446" w:rsidRPr="00DB7A2D">
              <w:rPr>
                <w:sz w:val="15"/>
                <w:szCs w:val="15"/>
              </w:rPr>
              <w:t xml:space="preserve">97 </w:t>
            </w:r>
            <w:r w:rsidRPr="00DB7A2D">
              <w:rPr>
                <w:sz w:val="15"/>
                <w:szCs w:val="15"/>
              </w:rPr>
              <w:t>(0.84-1.0</w:t>
            </w:r>
            <w:r w:rsidR="006F1446" w:rsidRPr="00DB7A2D">
              <w:rPr>
                <w:sz w:val="15"/>
                <w:szCs w:val="15"/>
              </w:rPr>
              <w:t>9</w:t>
            </w:r>
            <w:r w:rsidRPr="00DB7A2D">
              <w:rPr>
                <w:sz w:val="15"/>
                <w:szCs w:val="15"/>
              </w:rPr>
              <w:t>)</w:t>
            </w:r>
          </w:p>
        </w:tc>
        <w:tc>
          <w:tcPr>
            <w:tcW w:w="2766" w:type="dxa"/>
            <w:vAlign w:val="center"/>
          </w:tcPr>
          <w:p w14:paraId="79039847" w14:textId="79A4808C" w:rsidR="009C27D2" w:rsidRPr="00DB7A2D" w:rsidRDefault="009C27D2" w:rsidP="009C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49</w:t>
            </w:r>
          </w:p>
        </w:tc>
      </w:tr>
      <w:tr w:rsidR="009C27D2" w:rsidRPr="00E06174" w14:paraId="043D1971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89DF075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07</w:t>
            </w:r>
          </w:p>
        </w:tc>
        <w:tc>
          <w:tcPr>
            <w:tcW w:w="2765" w:type="dxa"/>
            <w:vAlign w:val="center"/>
          </w:tcPr>
          <w:p w14:paraId="2E1E774C" w14:textId="22524504" w:rsidR="009C27D2" w:rsidRPr="00DB7A2D" w:rsidRDefault="009C27D2" w:rsidP="009C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9</w:t>
            </w:r>
            <w:r w:rsidR="006F1446" w:rsidRPr="00DB7A2D">
              <w:rPr>
                <w:sz w:val="15"/>
                <w:szCs w:val="15"/>
              </w:rPr>
              <w:t>9</w:t>
            </w:r>
            <w:r w:rsidRPr="00DB7A2D">
              <w:rPr>
                <w:sz w:val="15"/>
                <w:szCs w:val="15"/>
              </w:rPr>
              <w:t xml:space="preserve"> (0.87-1.12)</w:t>
            </w:r>
          </w:p>
        </w:tc>
        <w:tc>
          <w:tcPr>
            <w:tcW w:w="2766" w:type="dxa"/>
            <w:vAlign w:val="center"/>
          </w:tcPr>
          <w:p w14:paraId="61D35A53" w14:textId="76E75FD5" w:rsidR="009C27D2" w:rsidRPr="00DB7A2D" w:rsidRDefault="009C27D2" w:rsidP="009C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86</w:t>
            </w:r>
          </w:p>
        </w:tc>
      </w:tr>
      <w:tr w:rsidR="009C27D2" w:rsidRPr="00E06174" w14:paraId="1B2BDB28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705BE1F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08</w:t>
            </w:r>
          </w:p>
        </w:tc>
        <w:tc>
          <w:tcPr>
            <w:tcW w:w="2765" w:type="dxa"/>
            <w:vAlign w:val="center"/>
          </w:tcPr>
          <w:p w14:paraId="725B7C55" w14:textId="2B793A4E" w:rsidR="009C27D2" w:rsidRPr="00DB7A2D" w:rsidRDefault="009C27D2" w:rsidP="009C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96 (0.8</w:t>
            </w:r>
            <w:r w:rsidR="006F1446" w:rsidRPr="00DB7A2D">
              <w:rPr>
                <w:sz w:val="15"/>
                <w:szCs w:val="15"/>
              </w:rPr>
              <w:t>5</w:t>
            </w:r>
            <w:r w:rsidRPr="00DB7A2D">
              <w:rPr>
                <w:sz w:val="15"/>
                <w:szCs w:val="15"/>
              </w:rPr>
              <w:t>-1.09)</w:t>
            </w:r>
          </w:p>
        </w:tc>
        <w:tc>
          <w:tcPr>
            <w:tcW w:w="2766" w:type="dxa"/>
            <w:vAlign w:val="center"/>
          </w:tcPr>
          <w:p w14:paraId="3ABDB740" w14:textId="30BED780" w:rsidR="009C27D2" w:rsidRPr="00DB7A2D" w:rsidRDefault="009C27D2" w:rsidP="009C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55</w:t>
            </w:r>
          </w:p>
        </w:tc>
      </w:tr>
      <w:tr w:rsidR="009C27D2" w:rsidRPr="00E06174" w14:paraId="57920CF4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C835D40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09</w:t>
            </w:r>
          </w:p>
        </w:tc>
        <w:tc>
          <w:tcPr>
            <w:tcW w:w="2765" w:type="dxa"/>
            <w:vAlign w:val="center"/>
          </w:tcPr>
          <w:p w14:paraId="569D6AA4" w14:textId="17E53D71" w:rsidR="009C27D2" w:rsidRPr="00DB7A2D" w:rsidRDefault="009C27D2" w:rsidP="009C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96 (0.8</w:t>
            </w:r>
            <w:r w:rsidR="006F1446" w:rsidRPr="00DB7A2D">
              <w:rPr>
                <w:sz w:val="15"/>
                <w:szCs w:val="15"/>
              </w:rPr>
              <w:t>5</w:t>
            </w:r>
            <w:r w:rsidRPr="00DB7A2D">
              <w:rPr>
                <w:sz w:val="15"/>
                <w:szCs w:val="15"/>
              </w:rPr>
              <w:t>-1.09)</w:t>
            </w:r>
          </w:p>
        </w:tc>
        <w:tc>
          <w:tcPr>
            <w:tcW w:w="2766" w:type="dxa"/>
            <w:vAlign w:val="center"/>
          </w:tcPr>
          <w:p w14:paraId="7011024C" w14:textId="4614E51A" w:rsidR="009C27D2" w:rsidRPr="00DB7A2D" w:rsidRDefault="009C27D2" w:rsidP="009C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55</w:t>
            </w:r>
          </w:p>
        </w:tc>
      </w:tr>
      <w:tr w:rsidR="009C27D2" w:rsidRPr="00E06174" w14:paraId="3DD8ABE4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907C37C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10</w:t>
            </w:r>
          </w:p>
        </w:tc>
        <w:tc>
          <w:tcPr>
            <w:tcW w:w="2765" w:type="dxa"/>
            <w:vAlign w:val="center"/>
          </w:tcPr>
          <w:p w14:paraId="59E33387" w14:textId="73E4388A" w:rsidR="009C27D2" w:rsidRPr="00DB7A2D" w:rsidRDefault="009C27D2" w:rsidP="009C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1.1</w:t>
            </w:r>
            <w:r w:rsidR="006F1446" w:rsidRPr="00DB7A2D">
              <w:rPr>
                <w:sz w:val="15"/>
                <w:szCs w:val="15"/>
              </w:rPr>
              <w:t>2</w:t>
            </w:r>
            <w:r w:rsidRPr="00DB7A2D">
              <w:rPr>
                <w:sz w:val="15"/>
                <w:szCs w:val="15"/>
              </w:rPr>
              <w:t xml:space="preserve"> (0.9</w:t>
            </w:r>
            <w:r w:rsidR="006F1446" w:rsidRPr="00DB7A2D">
              <w:rPr>
                <w:sz w:val="15"/>
                <w:szCs w:val="15"/>
              </w:rPr>
              <w:t>3</w:t>
            </w:r>
            <w:r w:rsidRPr="00DB7A2D">
              <w:rPr>
                <w:sz w:val="15"/>
                <w:szCs w:val="15"/>
              </w:rPr>
              <w:t>-1.34)</w:t>
            </w:r>
          </w:p>
        </w:tc>
        <w:tc>
          <w:tcPr>
            <w:tcW w:w="2766" w:type="dxa"/>
            <w:vAlign w:val="center"/>
          </w:tcPr>
          <w:p w14:paraId="7C3CA6D1" w14:textId="3C2DC49D" w:rsidR="009C27D2" w:rsidRPr="00DB7A2D" w:rsidRDefault="009C27D2" w:rsidP="009C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24</w:t>
            </w:r>
          </w:p>
        </w:tc>
      </w:tr>
      <w:tr w:rsidR="009C27D2" w:rsidRPr="00E06174" w14:paraId="03E06593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C472F5B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11</w:t>
            </w:r>
          </w:p>
        </w:tc>
        <w:tc>
          <w:tcPr>
            <w:tcW w:w="2765" w:type="dxa"/>
            <w:vAlign w:val="center"/>
          </w:tcPr>
          <w:p w14:paraId="11F0949F" w14:textId="4F8ACE4F" w:rsidR="009C27D2" w:rsidRPr="00DB7A2D" w:rsidRDefault="009C27D2" w:rsidP="009C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1.15 (0.96</w:t>
            </w:r>
            <w:r w:rsidR="006F1446" w:rsidRPr="00DB7A2D">
              <w:rPr>
                <w:sz w:val="15"/>
                <w:szCs w:val="15"/>
              </w:rPr>
              <w:t>-</w:t>
            </w:r>
            <w:r w:rsidRPr="00DB7A2D">
              <w:rPr>
                <w:sz w:val="15"/>
                <w:szCs w:val="15"/>
              </w:rPr>
              <w:t>1.38)</w:t>
            </w:r>
          </w:p>
        </w:tc>
        <w:tc>
          <w:tcPr>
            <w:tcW w:w="2766" w:type="dxa"/>
            <w:vAlign w:val="center"/>
          </w:tcPr>
          <w:p w14:paraId="55825414" w14:textId="219BDA52" w:rsidR="009C27D2" w:rsidRPr="00DB7A2D" w:rsidRDefault="009C27D2" w:rsidP="009C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13</w:t>
            </w:r>
          </w:p>
        </w:tc>
      </w:tr>
      <w:tr w:rsidR="009C27D2" w:rsidRPr="00E06174" w14:paraId="35D53F70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2A577DE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12</w:t>
            </w:r>
          </w:p>
        </w:tc>
        <w:tc>
          <w:tcPr>
            <w:tcW w:w="2765" w:type="dxa"/>
            <w:vAlign w:val="center"/>
          </w:tcPr>
          <w:p w14:paraId="30F453B8" w14:textId="09ED72C7" w:rsidR="009C27D2" w:rsidRPr="00DB7A2D" w:rsidRDefault="009C27D2" w:rsidP="009C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1.0</w:t>
            </w:r>
            <w:r w:rsidR="006F1446" w:rsidRPr="00DB7A2D">
              <w:rPr>
                <w:sz w:val="15"/>
                <w:szCs w:val="15"/>
              </w:rPr>
              <w:t>2</w:t>
            </w:r>
            <w:r w:rsidRPr="00DB7A2D">
              <w:rPr>
                <w:sz w:val="15"/>
                <w:szCs w:val="15"/>
              </w:rPr>
              <w:t xml:space="preserve"> (0.84-1.22)</w:t>
            </w:r>
          </w:p>
        </w:tc>
        <w:tc>
          <w:tcPr>
            <w:tcW w:w="2766" w:type="dxa"/>
            <w:vAlign w:val="center"/>
          </w:tcPr>
          <w:p w14:paraId="283C8C0B" w14:textId="420075C3" w:rsidR="009C27D2" w:rsidRPr="00DB7A2D" w:rsidRDefault="009C27D2" w:rsidP="009C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87</w:t>
            </w:r>
          </w:p>
        </w:tc>
      </w:tr>
      <w:tr w:rsidR="009C27D2" w:rsidRPr="00E06174" w14:paraId="11188990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0EF836E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13</w:t>
            </w:r>
          </w:p>
        </w:tc>
        <w:tc>
          <w:tcPr>
            <w:tcW w:w="2765" w:type="dxa"/>
            <w:vAlign w:val="center"/>
          </w:tcPr>
          <w:p w14:paraId="0F91E157" w14:textId="2BF845AD" w:rsidR="009C27D2" w:rsidRPr="00DB7A2D" w:rsidRDefault="009C27D2" w:rsidP="009C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1.0</w:t>
            </w:r>
            <w:r w:rsidR="006F1446" w:rsidRPr="00DB7A2D">
              <w:rPr>
                <w:sz w:val="15"/>
                <w:szCs w:val="15"/>
              </w:rPr>
              <w:t>7</w:t>
            </w:r>
            <w:r w:rsidRPr="00DB7A2D">
              <w:rPr>
                <w:sz w:val="15"/>
                <w:szCs w:val="15"/>
              </w:rPr>
              <w:t xml:space="preserve"> (0.8</w:t>
            </w:r>
            <w:r w:rsidR="006F1446" w:rsidRPr="00DB7A2D">
              <w:rPr>
                <w:sz w:val="15"/>
                <w:szCs w:val="15"/>
              </w:rPr>
              <w:t>9</w:t>
            </w:r>
            <w:r w:rsidRPr="00DB7A2D">
              <w:rPr>
                <w:sz w:val="15"/>
                <w:szCs w:val="15"/>
              </w:rPr>
              <w:t>-1.28)</w:t>
            </w:r>
          </w:p>
        </w:tc>
        <w:tc>
          <w:tcPr>
            <w:tcW w:w="2766" w:type="dxa"/>
            <w:vAlign w:val="center"/>
          </w:tcPr>
          <w:p w14:paraId="6A7E79EE" w14:textId="2DA43731" w:rsidR="009C27D2" w:rsidRPr="00DB7A2D" w:rsidRDefault="009C27D2" w:rsidP="009C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5</w:t>
            </w:r>
          </w:p>
        </w:tc>
      </w:tr>
      <w:tr w:rsidR="009C27D2" w:rsidRPr="00E06174" w14:paraId="1499A061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5621494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14</w:t>
            </w:r>
          </w:p>
        </w:tc>
        <w:tc>
          <w:tcPr>
            <w:tcW w:w="2765" w:type="dxa"/>
            <w:vAlign w:val="center"/>
          </w:tcPr>
          <w:p w14:paraId="4EBC659B" w14:textId="03F67E55" w:rsidR="009C27D2" w:rsidRPr="00DB7A2D" w:rsidRDefault="009C27D2" w:rsidP="009C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93 (0.77-1.12)</w:t>
            </w:r>
          </w:p>
        </w:tc>
        <w:tc>
          <w:tcPr>
            <w:tcW w:w="2766" w:type="dxa"/>
            <w:vAlign w:val="center"/>
          </w:tcPr>
          <w:p w14:paraId="2C92BE41" w14:textId="0B262E72" w:rsidR="009C27D2" w:rsidRPr="00DB7A2D" w:rsidRDefault="009C27D2" w:rsidP="009C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44</w:t>
            </w:r>
          </w:p>
        </w:tc>
      </w:tr>
      <w:tr w:rsidR="009C27D2" w:rsidRPr="00E06174" w14:paraId="0B1855DF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4AA57C4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2</w:t>
            </w:r>
            <w:r w:rsidRPr="00CE0661">
              <w:rPr>
                <w:sz w:val="15"/>
                <w:szCs w:val="15"/>
              </w:rPr>
              <w:t>015</w:t>
            </w:r>
          </w:p>
        </w:tc>
        <w:tc>
          <w:tcPr>
            <w:tcW w:w="2765" w:type="dxa"/>
            <w:vAlign w:val="center"/>
          </w:tcPr>
          <w:p w14:paraId="75F5F2AF" w14:textId="2EAA1AA5" w:rsidR="009C27D2" w:rsidRPr="00DB7A2D" w:rsidRDefault="009C27D2" w:rsidP="009C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8</w:t>
            </w:r>
            <w:r w:rsidR="006F1446" w:rsidRPr="00DB7A2D">
              <w:rPr>
                <w:sz w:val="15"/>
                <w:szCs w:val="15"/>
              </w:rPr>
              <w:t>6</w:t>
            </w:r>
            <w:r w:rsidRPr="00DB7A2D">
              <w:rPr>
                <w:sz w:val="15"/>
                <w:szCs w:val="15"/>
              </w:rPr>
              <w:t xml:space="preserve"> (0.71-1.03)</w:t>
            </w:r>
          </w:p>
        </w:tc>
        <w:tc>
          <w:tcPr>
            <w:tcW w:w="2766" w:type="dxa"/>
            <w:vAlign w:val="center"/>
          </w:tcPr>
          <w:p w14:paraId="776C26C5" w14:textId="23504620" w:rsidR="009C27D2" w:rsidRPr="00DB7A2D" w:rsidRDefault="009C27D2" w:rsidP="009C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B7A2D">
              <w:rPr>
                <w:sz w:val="15"/>
                <w:szCs w:val="15"/>
              </w:rPr>
              <w:t>0.11</w:t>
            </w:r>
          </w:p>
        </w:tc>
      </w:tr>
      <w:tr w:rsidR="009C27D2" w:rsidRPr="00E06174" w14:paraId="08E8D411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FA2FAB1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Gleason score</w:t>
            </w:r>
          </w:p>
        </w:tc>
        <w:tc>
          <w:tcPr>
            <w:tcW w:w="2765" w:type="dxa"/>
          </w:tcPr>
          <w:p w14:paraId="6A78385B" w14:textId="77777777" w:rsidR="009C27D2" w:rsidRPr="00CE0661" w:rsidRDefault="009C27D2" w:rsidP="00B3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766" w:type="dxa"/>
          </w:tcPr>
          <w:p w14:paraId="2116F605" w14:textId="77777777" w:rsidR="009C27D2" w:rsidRPr="00CE0661" w:rsidRDefault="009C27D2" w:rsidP="00B34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5EBB7A94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71C5721" w14:textId="77777777" w:rsidR="009C27D2" w:rsidRPr="00CE0661" w:rsidRDefault="009C27D2" w:rsidP="00B347C1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≤6</w:t>
            </w:r>
          </w:p>
        </w:tc>
        <w:tc>
          <w:tcPr>
            <w:tcW w:w="2765" w:type="dxa"/>
          </w:tcPr>
          <w:p w14:paraId="45478DB7" w14:textId="77777777" w:rsidR="009C27D2" w:rsidRPr="00CE0661" w:rsidRDefault="009C27D2" w:rsidP="00B3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R</w:t>
            </w:r>
            <w:r w:rsidRPr="00CE0661">
              <w:rPr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66" w:type="dxa"/>
          </w:tcPr>
          <w:p w14:paraId="65148191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568DE330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95A76FA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sz w:val="15"/>
                <w:szCs w:val="15"/>
              </w:rPr>
              <w:t>7</w:t>
            </w:r>
          </w:p>
        </w:tc>
        <w:tc>
          <w:tcPr>
            <w:tcW w:w="2765" w:type="dxa"/>
            <w:vAlign w:val="center"/>
          </w:tcPr>
          <w:p w14:paraId="7E932E48" w14:textId="4DD5EC1D" w:rsidR="009C27D2" w:rsidRPr="00CE0661" w:rsidRDefault="009C27D2" w:rsidP="009C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1.6</w:t>
            </w:r>
            <w:r w:rsidR="006F1446">
              <w:rPr>
                <w:b/>
                <w:bCs/>
                <w:sz w:val="15"/>
                <w:szCs w:val="15"/>
              </w:rPr>
              <w:t>7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 xml:space="preserve"> (1.12-2.</w:t>
            </w:r>
            <w:r w:rsidR="006F1446">
              <w:rPr>
                <w:b/>
                <w:bCs/>
                <w:sz w:val="15"/>
                <w:szCs w:val="15"/>
              </w:rPr>
              <w:t>47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66" w:type="dxa"/>
            <w:vAlign w:val="center"/>
          </w:tcPr>
          <w:p w14:paraId="6F637BB6" w14:textId="4D5B2A70" w:rsidR="009C27D2" w:rsidRPr="00CE0661" w:rsidRDefault="009C27D2" w:rsidP="009C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0.011</w:t>
            </w:r>
          </w:p>
        </w:tc>
      </w:tr>
      <w:tr w:rsidR="009C27D2" w:rsidRPr="00E06174" w14:paraId="2A6E4DA0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C517BD6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≥</w:t>
            </w:r>
            <w:r w:rsidRPr="00CE0661">
              <w:rPr>
                <w:sz w:val="15"/>
                <w:szCs w:val="15"/>
              </w:rPr>
              <w:t>8</w:t>
            </w:r>
          </w:p>
        </w:tc>
        <w:tc>
          <w:tcPr>
            <w:tcW w:w="2765" w:type="dxa"/>
            <w:vAlign w:val="center"/>
          </w:tcPr>
          <w:p w14:paraId="7D087A95" w14:textId="23925F8F" w:rsidR="009C27D2" w:rsidRPr="00CE0661" w:rsidRDefault="009C27D2" w:rsidP="009C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2.6</w:t>
            </w:r>
            <w:r w:rsidR="006F1446">
              <w:rPr>
                <w:b/>
                <w:bCs/>
                <w:sz w:val="15"/>
                <w:szCs w:val="15"/>
              </w:rPr>
              <w:t>1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 xml:space="preserve"> (1.78-3.81)</w:t>
            </w:r>
          </w:p>
        </w:tc>
        <w:tc>
          <w:tcPr>
            <w:tcW w:w="2766" w:type="dxa"/>
            <w:vAlign w:val="center"/>
          </w:tcPr>
          <w:p w14:paraId="4953AF06" w14:textId="224F87E3" w:rsidR="009C27D2" w:rsidRPr="00CE0661" w:rsidRDefault="00F44235" w:rsidP="009C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&lt;</w:t>
            </w:r>
            <w:r w:rsidRPr="00CE0661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9C27D2" w:rsidRPr="00E06174" w14:paraId="51159EE9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019AB60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P</w:t>
            </w:r>
            <w:r w:rsidRPr="00CE0661">
              <w:rPr>
                <w:sz w:val="15"/>
                <w:szCs w:val="15"/>
              </w:rPr>
              <w:t>SA</w:t>
            </w:r>
          </w:p>
        </w:tc>
        <w:tc>
          <w:tcPr>
            <w:tcW w:w="2765" w:type="dxa"/>
          </w:tcPr>
          <w:p w14:paraId="73D0289C" w14:textId="77777777" w:rsidR="009C27D2" w:rsidRPr="00CE0661" w:rsidRDefault="009C27D2" w:rsidP="00B3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766" w:type="dxa"/>
          </w:tcPr>
          <w:p w14:paraId="13B2E55B" w14:textId="77777777" w:rsidR="009C27D2" w:rsidRPr="00CE0661" w:rsidRDefault="009C27D2" w:rsidP="00B34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1E168FAD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57E3C17" w14:textId="77777777" w:rsidR="009C27D2" w:rsidRPr="00CE0661" w:rsidRDefault="009C27D2" w:rsidP="00B347C1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≤</w:t>
            </w:r>
            <w:r w:rsidRPr="00CE0661">
              <w:rPr>
                <w:sz w:val="15"/>
                <w:szCs w:val="15"/>
              </w:rPr>
              <w:t>20</w:t>
            </w:r>
          </w:p>
        </w:tc>
        <w:tc>
          <w:tcPr>
            <w:tcW w:w="2765" w:type="dxa"/>
          </w:tcPr>
          <w:p w14:paraId="16D42A54" w14:textId="77777777" w:rsidR="009C27D2" w:rsidRPr="00CE0661" w:rsidRDefault="009C27D2" w:rsidP="00B3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R</w:t>
            </w:r>
            <w:r w:rsidRPr="00CE0661">
              <w:rPr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66" w:type="dxa"/>
          </w:tcPr>
          <w:p w14:paraId="6468A88A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7DC9AA81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29295A5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＞2</w:t>
            </w:r>
            <w:r w:rsidRPr="00CE0661">
              <w:rPr>
                <w:sz w:val="15"/>
                <w:szCs w:val="15"/>
              </w:rPr>
              <w:t>0</w:t>
            </w:r>
          </w:p>
        </w:tc>
        <w:tc>
          <w:tcPr>
            <w:tcW w:w="2765" w:type="dxa"/>
            <w:vAlign w:val="center"/>
          </w:tcPr>
          <w:p w14:paraId="2C83C4D1" w14:textId="6451775A" w:rsidR="009C27D2" w:rsidRPr="00CE0661" w:rsidRDefault="009C27D2" w:rsidP="009C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1.</w:t>
            </w:r>
            <w:r w:rsidR="006F1446">
              <w:rPr>
                <w:b/>
                <w:bCs/>
                <w:sz w:val="15"/>
                <w:szCs w:val="15"/>
              </w:rPr>
              <w:t>20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 xml:space="preserve"> (1.</w:t>
            </w:r>
            <w:r w:rsidR="006F1446">
              <w:rPr>
                <w:b/>
                <w:bCs/>
                <w:sz w:val="15"/>
                <w:szCs w:val="15"/>
              </w:rPr>
              <w:t>10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-1.3</w:t>
            </w:r>
            <w:r w:rsidR="006F1446">
              <w:rPr>
                <w:b/>
                <w:bCs/>
                <w:sz w:val="15"/>
                <w:szCs w:val="15"/>
              </w:rPr>
              <w:t>1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66" w:type="dxa"/>
            <w:vAlign w:val="center"/>
          </w:tcPr>
          <w:p w14:paraId="562252A7" w14:textId="112E62F4" w:rsidR="009C27D2" w:rsidRPr="00CE0661" w:rsidRDefault="00F44235" w:rsidP="009C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&lt;</w:t>
            </w:r>
            <w:r w:rsidRPr="00CE0661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9C27D2" w:rsidRPr="00E06174" w14:paraId="306480B2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73AE7D6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A</w:t>
            </w:r>
            <w:r w:rsidRPr="00CE0661">
              <w:rPr>
                <w:sz w:val="15"/>
                <w:szCs w:val="15"/>
              </w:rPr>
              <w:t>JCC.T</w:t>
            </w:r>
          </w:p>
        </w:tc>
        <w:tc>
          <w:tcPr>
            <w:tcW w:w="2765" w:type="dxa"/>
          </w:tcPr>
          <w:p w14:paraId="09DCDD8E" w14:textId="77777777" w:rsidR="009C27D2" w:rsidRPr="00CE0661" w:rsidRDefault="009C27D2" w:rsidP="00B3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766" w:type="dxa"/>
          </w:tcPr>
          <w:p w14:paraId="792C37C5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05487B92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AA9F785" w14:textId="77777777" w:rsidR="009C27D2" w:rsidRPr="00CE0661" w:rsidRDefault="009C27D2" w:rsidP="00B347C1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T</w:t>
            </w:r>
            <w:r w:rsidRPr="00CE0661">
              <w:rPr>
                <w:sz w:val="15"/>
                <w:szCs w:val="15"/>
              </w:rPr>
              <w:t>1-T2</w:t>
            </w:r>
          </w:p>
        </w:tc>
        <w:tc>
          <w:tcPr>
            <w:tcW w:w="2765" w:type="dxa"/>
          </w:tcPr>
          <w:p w14:paraId="05896E67" w14:textId="77777777" w:rsidR="009C27D2" w:rsidRPr="00CE0661" w:rsidRDefault="009C27D2" w:rsidP="00B3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R</w:t>
            </w:r>
            <w:r w:rsidRPr="00CE0661">
              <w:rPr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66" w:type="dxa"/>
          </w:tcPr>
          <w:p w14:paraId="045D2B08" w14:textId="77777777" w:rsidR="009C27D2" w:rsidRPr="00CE0661" w:rsidRDefault="009C27D2" w:rsidP="00B34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47256C5E" w14:textId="77777777" w:rsidTr="00FE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8B94337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T</w:t>
            </w:r>
            <w:r w:rsidRPr="00CE0661">
              <w:rPr>
                <w:sz w:val="15"/>
                <w:szCs w:val="15"/>
              </w:rPr>
              <w:t>3-T4</w:t>
            </w:r>
          </w:p>
        </w:tc>
        <w:tc>
          <w:tcPr>
            <w:tcW w:w="2765" w:type="dxa"/>
            <w:vAlign w:val="center"/>
          </w:tcPr>
          <w:p w14:paraId="06547125" w14:textId="6E136D58" w:rsidR="009C27D2" w:rsidRPr="00CE0661" w:rsidRDefault="009C27D2" w:rsidP="009C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1.21 (1.14-1.2</w:t>
            </w:r>
            <w:r w:rsidR="006F1446">
              <w:rPr>
                <w:b/>
                <w:bCs/>
                <w:sz w:val="15"/>
                <w:szCs w:val="15"/>
              </w:rPr>
              <w:t>9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66" w:type="dxa"/>
            <w:vAlign w:val="center"/>
          </w:tcPr>
          <w:p w14:paraId="70855BF3" w14:textId="2982CC27" w:rsidR="009C27D2" w:rsidRPr="00CE0661" w:rsidRDefault="00F44235" w:rsidP="009C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&lt;</w:t>
            </w:r>
            <w:r w:rsidRPr="00CE0661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9C27D2" w:rsidRPr="00E06174" w14:paraId="5DF8C67D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2681F93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A</w:t>
            </w:r>
            <w:r w:rsidRPr="00CE0661">
              <w:rPr>
                <w:sz w:val="15"/>
                <w:szCs w:val="15"/>
              </w:rPr>
              <w:t>JCC.N</w:t>
            </w:r>
          </w:p>
        </w:tc>
        <w:tc>
          <w:tcPr>
            <w:tcW w:w="2765" w:type="dxa"/>
          </w:tcPr>
          <w:p w14:paraId="3F900572" w14:textId="77777777" w:rsidR="009C27D2" w:rsidRPr="00CE0661" w:rsidRDefault="009C27D2" w:rsidP="00B3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766" w:type="dxa"/>
          </w:tcPr>
          <w:p w14:paraId="132DC55A" w14:textId="77777777" w:rsidR="009C27D2" w:rsidRPr="00CE0661" w:rsidRDefault="009C27D2" w:rsidP="00B34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203E72D2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BE39D7A" w14:textId="77777777" w:rsidR="009C27D2" w:rsidRPr="00CE0661" w:rsidRDefault="009C27D2" w:rsidP="00B347C1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N</w:t>
            </w:r>
            <w:r w:rsidRPr="00CE0661">
              <w:rPr>
                <w:sz w:val="15"/>
                <w:szCs w:val="15"/>
              </w:rPr>
              <w:t>0</w:t>
            </w:r>
          </w:p>
        </w:tc>
        <w:tc>
          <w:tcPr>
            <w:tcW w:w="2765" w:type="dxa"/>
          </w:tcPr>
          <w:p w14:paraId="561D12A8" w14:textId="77777777" w:rsidR="009C27D2" w:rsidRPr="00CE0661" w:rsidRDefault="009C27D2" w:rsidP="00B3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R</w:t>
            </w:r>
            <w:r w:rsidRPr="00CE0661">
              <w:rPr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66" w:type="dxa"/>
          </w:tcPr>
          <w:p w14:paraId="34619FDB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28891CBE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6C7A919" w14:textId="77777777" w:rsidR="009C27D2" w:rsidRPr="00CE0661" w:rsidRDefault="009C27D2" w:rsidP="009C27D2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N</w:t>
            </w:r>
            <w:r w:rsidRPr="00CE0661">
              <w:rPr>
                <w:sz w:val="15"/>
                <w:szCs w:val="15"/>
              </w:rPr>
              <w:t>1</w:t>
            </w:r>
          </w:p>
        </w:tc>
        <w:tc>
          <w:tcPr>
            <w:tcW w:w="2765" w:type="dxa"/>
            <w:vAlign w:val="center"/>
          </w:tcPr>
          <w:p w14:paraId="04AEF083" w14:textId="596CAB54" w:rsidR="009C27D2" w:rsidRPr="00CE0661" w:rsidRDefault="009C27D2" w:rsidP="009C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1.23 (1.16-1.3</w:t>
            </w:r>
            <w:r w:rsidR="006F1446">
              <w:rPr>
                <w:b/>
                <w:bCs/>
                <w:sz w:val="15"/>
                <w:szCs w:val="15"/>
              </w:rPr>
              <w:t>1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66" w:type="dxa"/>
            <w:vAlign w:val="center"/>
          </w:tcPr>
          <w:p w14:paraId="464D8F8E" w14:textId="2C8F5818" w:rsidR="009C27D2" w:rsidRPr="00CE0661" w:rsidRDefault="00F44235" w:rsidP="009C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&lt;</w:t>
            </w:r>
            <w:r w:rsidRPr="00CE0661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9C27D2" w:rsidRPr="00E06174" w14:paraId="72A94F89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2B0EC89" w14:textId="77777777" w:rsidR="009C27D2" w:rsidRPr="00CE0661" w:rsidRDefault="009C27D2" w:rsidP="00B347C1">
            <w:pPr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J</w:t>
            </w:r>
            <w:r w:rsidRPr="00CE0661">
              <w:rPr>
                <w:sz w:val="15"/>
                <w:szCs w:val="15"/>
              </w:rPr>
              <w:t>CC.M</w:t>
            </w:r>
          </w:p>
        </w:tc>
        <w:tc>
          <w:tcPr>
            <w:tcW w:w="2765" w:type="dxa"/>
          </w:tcPr>
          <w:p w14:paraId="586EE809" w14:textId="77777777" w:rsidR="009C27D2" w:rsidRPr="00CE0661" w:rsidRDefault="009C27D2" w:rsidP="00B3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766" w:type="dxa"/>
          </w:tcPr>
          <w:p w14:paraId="31C877D1" w14:textId="77777777" w:rsidR="009C27D2" w:rsidRPr="00CE0661" w:rsidRDefault="009C27D2" w:rsidP="00B34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9C27D2" w:rsidRPr="00E06174" w14:paraId="78B54452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45D26F7" w14:textId="77777777" w:rsidR="009C27D2" w:rsidRPr="00CE0661" w:rsidRDefault="009C27D2" w:rsidP="00B347C1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M</w:t>
            </w:r>
            <w:r w:rsidRPr="00CE0661">
              <w:rPr>
                <w:sz w:val="15"/>
                <w:szCs w:val="15"/>
              </w:rPr>
              <w:t>1</w:t>
            </w:r>
            <w:r w:rsidRPr="00CE0661">
              <w:rPr>
                <w:rFonts w:hint="eastAsia"/>
                <w:sz w:val="15"/>
                <w:szCs w:val="15"/>
              </w:rPr>
              <w:t>a</w:t>
            </w:r>
          </w:p>
        </w:tc>
        <w:tc>
          <w:tcPr>
            <w:tcW w:w="2765" w:type="dxa"/>
          </w:tcPr>
          <w:p w14:paraId="64ACB6A8" w14:textId="77777777" w:rsidR="009C27D2" w:rsidRPr="00CE0661" w:rsidRDefault="009C27D2" w:rsidP="00B3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CE0661">
              <w:rPr>
                <w:rFonts w:hint="eastAsia"/>
                <w:b/>
                <w:bCs/>
                <w:sz w:val="15"/>
                <w:szCs w:val="15"/>
              </w:rPr>
              <w:t>R</w:t>
            </w:r>
            <w:r w:rsidRPr="00CE0661">
              <w:rPr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66" w:type="dxa"/>
          </w:tcPr>
          <w:p w14:paraId="50E83E92" w14:textId="77777777" w:rsidR="009C27D2" w:rsidRPr="00CE0661" w:rsidRDefault="009C27D2" w:rsidP="00B34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</w:tr>
      <w:tr w:rsidR="00F44235" w:rsidRPr="00E06174" w14:paraId="6EEF805C" w14:textId="77777777" w:rsidTr="00851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D0B0376" w14:textId="77777777" w:rsidR="00F44235" w:rsidRPr="00CE0661" w:rsidRDefault="00F44235" w:rsidP="00F44235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M</w:t>
            </w:r>
            <w:r w:rsidRPr="00CE0661">
              <w:rPr>
                <w:sz w:val="15"/>
                <w:szCs w:val="15"/>
              </w:rPr>
              <w:t>1</w:t>
            </w:r>
            <w:r w:rsidRPr="00CE0661">
              <w:rPr>
                <w:rFonts w:hint="eastAsia"/>
                <w:sz w:val="15"/>
                <w:szCs w:val="15"/>
              </w:rPr>
              <w:t>b</w:t>
            </w:r>
          </w:p>
        </w:tc>
        <w:tc>
          <w:tcPr>
            <w:tcW w:w="2765" w:type="dxa"/>
            <w:vAlign w:val="center"/>
          </w:tcPr>
          <w:p w14:paraId="0A90A182" w14:textId="28D456A0" w:rsidR="00F44235" w:rsidRPr="00CE0661" w:rsidRDefault="00F44235" w:rsidP="00F44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1.6</w:t>
            </w:r>
            <w:r w:rsidR="006F1446">
              <w:rPr>
                <w:b/>
                <w:bCs/>
                <w:sz w:val="15"/>
                <w:szCs w:val="15"/>
              </w:rPr>
              <w:t>3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 xml:space="preserve"> (1.4</w:t>
            </w:r>
            <w:r w:rsidR="006F1446">
              <w:rPr>
                <w:b/>
                <w:bCs/>
                <w:sz w:val="15"/>
                <w:szCs w:val="15"/>
              </w:rPr>
              <w:t>3-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1.8</w:t>
            </w:r>
            <w:r w:rsidR="006F1446">
              <w:rPr>
                <w:b/>
                <w:bCs/>
                <w:sz w:val="15"/>
                <w:szCs w:val="15"/>
              </w:rPr>
              <w:t>6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66" w:type="dxa"/>
          </w:tcPr>
          <w:p w14:paraId="6990B152" w14:textId="0D3E506B" w:rsidR="00F44235" w:rsidRPr="00CE0661" w:rsidRDefault="00F44235" w:rsidP="00F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1A0">
              <w:rPr>
                <w:rFonts w:hint="eastAsia"/>
                <w:b/>
                <w:bCs/>
                <w:sz w:val="15"/>
                <w:szCs w:val="15"/>
              </w:rPr>
              <w:t>&lt;</w:t>
            </w:r>
            <w:r w:rsidRPr="00F441A0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F44235" w:rsidRPr="00E06174" w14:paraId="74B3947F" w14:textId="77777777" w:rsidTr="00851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51C4700" w14:textId="77777777" w:rsidR="00F44235" w:rsidRPr="00CE0661" w:rsidRDefault="00F44235" w:rsidP="00F44235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lastRenderedPageBreak/>
              <w:t>M</w:t>
            </w:r>
            <w:r w:rsidRPr="00CE0661">
              <w:rPr>
                <w:sz w:val="15"/>
                <w:szCs w:val="15"/>
              </w:rPr>
              <w:t>1c</w:t>
            </w:r>
          </w:p>
        </w:tc>
        <w:tc>
          <w:tcPr>
            <w:tcW w:w="2765" w:type="dxa"/>
            <w:vAlign w:val="center"/>
          </w:tcPr>
          <w:p w14:paraId="58DCB552" w14:textId="36D7523E" w:rsidR="00F44235" w:rsidRPr="00CE0661" w:rsidRDefault="00F44235" w:rsidP="00F44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2.0</w:t>
            </w:r>
            <w:r w:rsidR="006F1446">
              <w:rPr>
                <w:b/>
                <w:bCs/>
                <w:sz w:val="15"/>
                <w:szCs w:val="15"/>
              </w:rPr>
              <w:t>4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 xml:space="preserve"> (1.77-2.34)</w:t>
            </w:r>
          </w:p>
        </w:tc>
        <w:tc>
          <w:tcPr>
            <w:tcW w:w="2766" w:type="dxa"/>
          </w:tcPr>
          <w:p w14:paraId="26250167" w14:textId="51F8E6C7" w:rsidR="00F44235" w:rsidRPr="00CE0661" w:rsidRDefault="00F44235" w:rsidP="00F44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1A0">
              <w:rPr>
                <w:rFonts w:hint="eastAsia"/>
                <w:b/>
                <w:bCs/>
                <w:sz w:val="15"/>
                <w:szCs w:val="15"/>
              </w:rPr>
              <w:t>&lt;</w:t>
            </w:r>
            <w:r w:rsidRPr="00F441A0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F44235" w:rsidRPr="00E06174" w14:paraId="1382A006" w14:textId="77777777" w:rsidTr="00851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2" w:space="0" w:color="auto"/>
            </w:tcBorders>
          </w:tcPr>
          <w:p w14:paraId="2854C24D" w14:textId="77777777" w:rsidR="00F44235" w:rsidRPr="00CE0661" w:rsidRDefault="00F44235" w:rsidP="00F44235">
            <w:pPr>
              <w:ind w:firstLineChars="200" w:firstLine="300"/>
              <w:rPr>
                <w:sz w:val="15"/>
                <w:szCs w:val="15"/>
              </w:rPr>
            </w:pPr>
            <w:r w:rsidRPr="00CE0661">
              <w:rPr>
                <w:rFonts w:hint="eastAsia"/>
                <w:sz w:val="15"/>
                <w:szCs w:val="15"/>
              </w:rPr>
              <w:t>M</w:t>
            </w:r>
            <w:r w:rsidRPr="00CE0661">
              <w:rPr>
                <w:sz w:val="15"/>
                <w:szCs w:val="15"/>
              </w:rPr>
              <w:t>1NOS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56AEC8AE" w14:textId="00FB9D97" w:rsidR="00F44235" w:rsidRPr="00CE0661" w:rsidRDefault="00F44235" w:rsidP="00F44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235">
              <w:rPr>
                <w:rFonts w:hint="eastAsia"/>
                <w:b/>
                <w:bCs/>
                <w:sz w:val="15"/>
                <w:szCs w:val="15"/>
              </w:rPr>
              <w:t>1.7</w:t>
            </w:r>
            <w:r w:rsidR="006F1446">
              <w:rPr>
                <w:b/>
                <w:bCs/>
                <w:sz w:val="15"/>
                <w:szCs w:val="15"/>
              </w:rPr>
              <w:t>9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 xml:space="preserve"> (1.4</w:t>
            </w:r>
            <w:r w:rsidR="006F1446">
              <w:rPr>
                <w:b/>
                <w:bCs/>
                <w:sz w:val="15"/>
                <w:szCs w:val="15"/>
              </w:rPr>
              <w:t>7</w:t>
            </w:r>
            <w:r w:rsidRPr="00F44235">
              <w:rPr>
                <w:rFonts w:hint="eastAsia"/>
                <w:b/>
                <w:bCs/>
                <w:sz w:val="15"/>
                <w:szCs w:val="15"/>
              </w:rPr>
              <w:t>-2.17)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0A55AAB5" w14:textId="05AB8F2B" w:rsidR="00F44235" w:rsidRPr="00CE0661" w:rsidRDefault="00F44235" w:rsidP="00F44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441A0">
              <w:rPr>
                <w:rFonts w:hint="eastAsia"/>
                <w:b/>
                <w:bCs/>
                <w:sz w:val="15"/>
                <w:szCs w:val="15"/>
              </w:rPr>
              <w:t>&lt;</w:t>
            </w:r>
            <w:r w:rsidRPr="00F441A0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9C27D2" w:rsidRPr="00E06174" w14:paraId="5ADE5AF3" w14:textId="77777777" w:rsidTr="00B34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541B77C" w14:textId="39A5AD42" w:rsidR="009C27D2" w:rsidRPr="00E942B2" w:rsidRDefault="009C27D2" w:rsidP="00B347C1">
            <w:pPr>
              <w:ind w:firstLineChars="200" w:firstLine="300"/>
              <w:rPr>
                <w:sz w:val="15"/>
                <w:szCs w:val="15"/>
              </w:rPr>
            </w:pPr>
            <w:r w:rsidRPr="00E942B2">
              <w:rPr>
                <w:sz w:val="15"/>
                <w:szCs w:val="15"/>
              </w:rPr>
              <w:t>CI = confidence interval; HR = hazard ratio; Ref. = reference;</w:t>
            </w:r>
            <w:r w:rsidR="00C73AA0">
              <w:rPr>
                <w:rFonts w:ascii="等线" w:eastAsia="等线" w:hAnsi="等线"/>
                <w:color w:val="000000"/>
                <w:sz w:val="15"/>
                <w:szCs w:val="15"/>
              </w:rPr>
              <w:t xml:space="preserve"> BR = beam radiation</w:t>
            </w:r>
          </w:p>
          <w:p w14:paraId="1528D775" w14:textId="77777777" w:rsidR="009C27D2" w:rsidRPr="00E06174" w:rsidRDefault="009C27D2" w:rsidP="00B347C1">
            <w:pPr>
              <w:ind w:firstLineChars="200" w:firstLine="300"/>
              <w:rPr>
                <w:sz w:val="15"/>
                <w:szCs w:val="15"/>
              </w:rPr>
            </w:pPr>
            <w:r w:rsidRPr="00E942B2">
              <w:rPr>
                <w:sz w:val="15"/>
                <w:szCs w:val="15"/>
              </w:rPr>
              <w:t>AJCC = American Joint Committee on Cancer.</w:t>
            </w:r>
          </w:p>
        </w:tc>
      </w:tr>
    </w:tbl>
    <w:p w14:paraId="6813E7DF" w14:textId="77777777" w:rsidR="009C27D2" w:rsidRPr="009C27D2" w:rsidRDefault="009C27D2"/>
    <w:sectPr w:rsidR="009C27D2" w:rsidRPr="009C2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D20FC" w14:textId="77777777" w:rsidR="00D52D4D" w:rsidRDefault="00D52D4D" w:rsidP="007164E8">
      <w:r>
        <w:separator/>
      </w:r>
    </w:p>
  </w:endnote>
  <w:endnote w:type="continuationSeparator" w:id="0">
    <w:p w14:paraId="14618D77" w14:textId="77777777" w:rsidR="00D52D4D" w:rsidRDefault="00D52D4D" w:rsidP="00716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96A45" w14:textId="77777777" w:rsidR="00D52D4D" w:rsidRDefault="00D52D4D" w:rsidP="007164E8">
      <w:r>
        <w:separator/>
      </w:r>
    </w:p>
  </w:footnote>
  <w:footnote w:type="continuationSeparator" w:id="0">
    <w:p w14:paraId="356DCFFE" w14:textId="77777777" w:rsidR="00D52D4D" w:rsidRDefault="00D52D4D" w:rsidP="00716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7D2"/>
    <w:rsid w:val="0010483B"/>
    <w:rsid w:val="001323F1"/>
    <w:rsid w:val="002F799E"/>
    <w:rsid w:val="006F1446"/>
    <w:rsid w:val="007164E8"/>
    <w:rsid w:val="0076721D"/>
    <w:rsid w:val="007B7D2A"/>
    <w:rsid w:val="00805D4C"/>
    <w:rsid w:val="009347EC"/>
    <w:rsid w:val="009C27D2"/>
    <w:rsid w:val="009E4415"/>
    <w:rsid w:val="00AF4D36"/>
    <w:rsid w:val="00C1682C"/>
    <w:rsid w:val="00C73AA0"/>
    <w:rsid w:val="00D52D4D"/>
    <w:rsid w:val="00DB7A2D"/>
    <w:rsid w:val="00F4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4CD15"/>
  <w15:chartTrackingRefBased/>
  <w15:docId w15:val="{56B3669E-2761-4E37-AB26-D3B3AC22C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Grid Table 2 Accent 3"/>
    <w:basedOn w:val="a1"/>
    <w:uiPriority w:val="47"/>
    <w:rsid w:val="009C27D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716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4E8"/>
    <w:rPr>
      <w:sz w:val="18"/>
      <w:szCs w:val="18"/>
    </w:rPr>
  </w:style>
  <w:style w:type="paragraph" w:styleId="a7">
    <w:name w:val="Revision"/>
    <w:hidden/>
    <w:uiPriority w:val="99"/>
    <w:semiHidden/>
    <w:rsid w:val="002F7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8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 wei</dc:creator>
  <cp:keywords/>
  <dc:description/>
  <cp:lastModifiedBy>缪 祺</cp:lastModifiedBy>
  <cp:revision>10</cp:revision>
  <dcterms:created xsi:type="dcterms:W3CDTF">2022-08-15T05:05:00Z</dcterms:created>
  <dcterms:modified xsi:type="dcterms:W3CDTF">2022-12-23T12:45:00Z</dcterms:modified>
</cp:coreProperties>
</file>